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7concolores"/>
        <w:tblW w:w="0" w:type="auto"/>
        <w:tblLook w:val="04A0" w:firstRow="1" w:lastRow="0" w:firstColumn="1" w:lastColumn="0" w:noHBand="0" w:noVBand="1"/>
      </w:tblPr>
      <w:tblGrid>
        <w:gridCol w:w="2036"/>
        <w:gridCol w:w="1655"/>
        <w:gridCol w:w="1193"/>
        <w:gridCol w:w="1638"/>
        <w:gridCol w:w="1229"/>
        <w:gridCol w:w="753"/>
      </w:tblGrid>
      <w:tr w:rsidR="00612FE2" w:rsidRPr="00E1207F" w14:paraId="63998F58" w14:textId="77777777" w:rsidTr="008D17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30EAB964" w14:textId="77777777" w:rsidR="00612FE2" w:rsidRPr="00E1207F" w:rsidRDefault="00612FE2" w:rsidP="008D17A5">
            <w:pPr>
              <w:jc w:val="center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Variable</w:t>
            </w:r>
          </w:p>
        </w:tc>
        <w:tc>
          <w:tcPr>
            <w:tcW w:w="0" w:type="auto"/>
            <w:hideMark/>
          </w:tcPr>
          <w:p w14:paraId="37D6EC13" w14:textId="77777777" w:rsidR="00612FE2" w:rsidRPr="00E1207F" w:rsidRDefault="00612FE2" w:rsidP="008D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sz w:val="21"/>
                <w:szCs w:val="21"/>
                <w:lang w:val="es-AR"/>
              </w:rPr>
              <w:t>Category</w:t>
            </w:r>
            <w:proofErr w:type="spellEnd"/>
          </w:p>
        </w:tc>
        <w:tc>
          <w:tcPr>
            <w:tcW w:w="0" w:type="auto"/>
            <w:hideMark/>
          </w:tcPr>
          <w:p w14:paraId="4B2B57F6" w14:textId="77777777" w:rsidR="00612FE2" w:rsidRDefault="00612FE2" w:rsidP="008D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Total</w:t>
            </w:r>
          </w:p>
          <w:p w14:paraId="58DA6802" w14:textId="77777777" w:rsidR="00612FE2" w:rsidRPr="00E1207F" w:rsidRDefault="00612FE2" w:rsidP="008D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 xml:space="preserve"> (N=</w:t>
            </w:r>
            <w:r>
              <w:rPr>
                <w:sz w:val="21"/>
                <w:szCs w:val="21"/>
                <w:lang w:val="es-AR"/>
              </w:rPr>
              <w:t>11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DD5074B" w14:textId="77777777" w:rsidR="00612FE2" w:rsidRPr="00E1207F" w:rsidRDefault="00612FE2" w:rsidP="008D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LMWH/UFH (N=</w:t>
            </w: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08597AD" w14:textId="77777777" w:rsidR="00612FE2" w:rsidRPr="00E1207F" w:rsidRDefault="00612FE2" w:rsidP="008D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sz w:val="21"/>
                <w:szCs w:val="21"/>
                <w:lang w:val="es-AR"/>
              </w:rPr>
              <w:t>DOACs</w:t>
            </w:r>
            <w:proofErr w:type="spellEnd"/>
            <w:r w:rsidRPr="00E1207F">
              <w:rPr>
                <w:sz w:val="21"/>
                <w:szCs w:val="21"/>
                <w:lang w:val="es-AR"/>
              </w:rPr>
              <w:t xml:space="preserve"> (N=</w:t>
            </w:r>
            <w:r>
              <w:rPr>
                <w:sz w:val="21"/>
                <w:szCs w:val="21"/>
                <w:lang w:val="es-AR"/>
              </w:rPr>
              <w:t>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01869A5" w14:textId="77777777" w:rsidR="00612FE2" w:rsidRPr="00E1207F" w:rsidRDefault="00612FE2" w:rsidP="008D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p-</w:t>
            </w:r>
            <w:proofErr w:type="spellStart"/>
            <w:r w:rsidRPr="00E1207F">
              <w:rPr>
                <w:sz w:val="21"/>
                <w:szCs w:val="21"/>
                <w:lang w:val="es-AR"/>
              </w:rPr>
              <w:t>value</w:t>
            </w:r>
            <w:proofErr w:type="spellEnd"/>
          </w:p>
        </w:tc>
      </w:tr>
      <w:tr w:rsidR="00612FE2" w:rsidRPr="00E1207F" w14:paraId="2DD9DC80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1D155A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>Sex (%)</w:t>
            </w:r>
          </w:p>
        </w:tc>
        <w:tc>
          <w:tcPr>
            <w:tcW w:w="0" w:type="auto"/>
            <w:hideMark/>
          </w:tcPr>
          <w:p w14:paraId="17C8C88F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Female</w:t>
            </w:r>
          </w:p>
        </w:tc>
        <w:tc>
          <w:tcPr>
            <w:tcW w:w="0" w:type="auto"/>
            <w:hideMark/>
          </w:tcPr>
          <w:p w14:paraId="0CC2C588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8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2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720B2FF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C7FAA25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5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8AF0830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.201</w:t>
            </w:r>
          </w:p>
        </w:tc>
      </w:tr>
      <w:tr w:rsidR="00612FE2" w:rsidRPr="00E1207F" w14:paraId="2D0D1C80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ECE3C8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2FEB3BDC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Male</w:t>
            </w:r>
          </w:p>
        </w:tc>
        <w:tc>
          <w:tcPr>
            <w:tcW w:w="0" w:type="auto"/>
            <w:hideMark/>
          </w:tcPr>
          <w:p w14:paraId="6E643658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7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585BC7E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69CDE41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4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B072B19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612FE2" w:rsidRPr="00E1207F" w14:paraId="750C090F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0B19BD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>Fracture (%)</w:t>
            </w:r>
          </w:p>
        </w:tc>
        <w:tc>
          <w:tcPr>
            <w:tcW w:w="0" w:type="auto"/>
            <w:hideMark/>
          </w:tcPr>
          <w:p w14:paraId="23E74D31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Medial</w:t>
            </w:r>
          </w:p>
        </w:tc>
        <w:tc>
          <w:tcPr>
            <w:tcW w:w="0" w:type="auto"/>
            <w:hideMark/>
          </w:tcPr>
          <w:p w14:paraId="7B890912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6.4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32DE130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224CCC6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42.9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8D095B4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021</w:t>
            </w:r>
          </w:p>
        </w:tc>
      </w:tr>
      <w:tr w:rsidR="00612FE2" w:rsidRPr="00E1207F" w14:paraId="7B4A36ED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C4693A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2F05BBC0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Lateral</w:t>
            </w:r>
          </w:p>
        </w:tc>
        <w:tc>
          <w:tcPr>
            <w:tcW w:w="0" w:type="auto"/>
            <w:hideMark/>
          </w:tcPr>
          <w:p w14:paraId="0A007AE3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6.4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F770A8A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4DC3331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7.1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EA49739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612FE2" w:rsidRPr="00E1207F" w14:paraId="22FF2CA4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2A1E67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0FDD3C73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Other/Unknown</w:t>
            </w:r>
          </w:p>
        </w:tc>
        <w:tc>
          <w:tcPr>
            <w:tcW w:w="0" w:type="auto"/>
            <w:hideMark/>
          </w:tcPr>
          <w:p w14:paraId="3564B1E3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7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3092E73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247DB94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9BF8286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612FE2" w:rsidRPr="00E1207F" w14:paraId="263DB217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6060E0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Surgery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36714E49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proofErr w:type="gramStart"/>
            <w:r w:rsidRPr="00E1207F">
              <w:rPr>
                <w:sz w:val="21"/>
                <w:szCs w:val="21"/>
                <w:lang w:val="es-AR"/>
              </w:rPr>
              <w:t>Total</w:t>
            </w:r>
            <w:proofErr w:type="gramEnd"/>
            <w:r w:rsidRPr="00E1207F">
              <w:rPr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sz w:val="21"/>
                <w:szCs w:val="21"/>
                <w:lang w:val="es-AR"/>
              </w:rPr>
              <w:t>arthroplasty</w:t>
            </w:r>
            <w:proofErr w:type="spellEnd"/>
          </w:p>
        </w:tc>
        <w:tc>
          <w:tcPr>
            <w:tcW w:w="0" w:type="auto"/>
            <w:hideMark/>
          </w:tcPr>
          <w:p w14:paraId="33D5295A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8.2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3A02B94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2B483FE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23855BA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055</w:t>
            </w:r>
          </w:p>
        </w:tc>
      </w:tr>
      <w:tr w:rsidR="00612FE2" w:rsidRPr="00E1207F" w14:paraId="46602223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E5EDF4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3AE67C10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sz w:val="21"/>
                <w:szCs w:val="21"/>
                <w:lang w:val="es-AR"/>
              </w:rPr>
              <w:t>Partial</w:t>
            </w:r>
            <w:proofErr w:type="spellEnd"/>
            <w:r w:rsidRPr="00E1207F">
              <w:rPr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sz w:val="21"/>
                <w:szCs w:val="21"/>
                <w:lang w:val="es-AR"/>
              </w:rPr>
              <w:t>arthroplasty</w:t>
            </w:r>
            <w:proofErr w:type="spellEnd"/>
          </w:p>
        </w:tc>
        <w:tc>
          <w:tcPr>
            <w:tcW w:w="0" w:type="auto"/>
            <w:hideMark/>
          </w:tcPr>
          <w:p w14:paraId="37324429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45.5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E6DA446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F43E0ED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42.9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A18D996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612FE2" w:rsidRPr="00E1207F" w14:paraId="74D4CB20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0A7FF7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3ADC0C1C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sz w:val="21"/>
                <w:szCs w:val="21"/>
                <w:lang w:val="es-AR"/>
              </w:rPr>
              <w:t>Osteosynthesis</w:t>
            </w:r>
            <w:proofErr w:type="spellEnd"/>
          </w:p>
        </w:tc>
        <w:tc>
          <w:tcPr>
            <w:tcW w:w="0" w:type="auto"/>
            <w:hideMark/>
          </w:tcPr>
          <w:p w14:paraId="26C95EDF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6.4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6495C8B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76FF792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7.1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D7962EC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612FE2" w:rsidRPr="00E1207F" w14:paraId="394DA414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819133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Synchronous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fracture (%)</w:t>
            </w:r>
          </w:p>
        </w:tc>
        <w:tc>
          <w:tcPr>
            <w:tcW w:w="0" w:type="auto"/>
            <w:hideMark/>
          </w:tcPr>
          <w:p w14:paraId="5FAC0DB1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66963A08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8.2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C3D32FA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2D97424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4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B496252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.296</w:t>
            </w:r>
          </w:p>
        </w:tc>
      </w:tr>
      <w:tr w:rsidR="00612FE2" w:rsidRPr="00E1207F" w14:paraId="2BC623C8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9C6742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75324091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23E3E29A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9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1.8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8790562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5D07FD4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5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AC4D257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612FE2" w:rsidRPr="00E1207F" w14:paraId="4151F2AD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5770C4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Anesthesia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148E097D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General</w:t>
            </w:r>
          </w:p>
        </w:tc>
        <w:tc>
          <w:tcPr>
            <w:tcW w:w="0" w:type="auto"/>
            <w:hideMark/>
          </w:tcPr>
          <w:p w14:paraId="280EC4AC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7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99BC02B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728089D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42.9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5DF4474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125</w:t>
            </w:r>
          </w:p>
        </w:tc>
      </w:tr>
      <w:tr w:rsidR="00612FE2" w:rsidRPr="00E1207F" w14:paraId="440C7ABF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D7BD32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12822C04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 xml:space="preserve">Block + </w:t>
            </w:r>
            <w:proofErr w:type="spellStart"/>
            <w:r w:rsidRPr="00E1207F">
              <w:rPr>
                <w:sz w:val="21"/>
                <w:szCs w:val="21"/>
                <w:lang w:val="es-AR"/>
              </w:rPr>
              <w:t>sedation</w:t>
            </w:r>
            <w:proofErr w:type="spellEnd"/>
          </w:p>
        </w:tc>
        <w:tc>
          <w:tcPr>
            <w:tcW w:w="0" w:type="auto"/>
            <w:hideMark/>
          </w:tcPr>
          <w:p w14:paraId="26DF4AE1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8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2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F4860C5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6B546E5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7.1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36DBD86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612FE2" w:rsidRPr="00E1207F" w14:paraId="49BD0396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CDCCA7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4B30DF49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Other</w:t>
            </w:r>
          </w:p>
        </w:tc>
        <w:tc>
          <w:tcPr>
            <w:tcW w:w="0" w:type="auto"/>
            <w:hideMark/>
          </w:tcPr>
          <w:p w14:paraId="2CF2CB56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96F7795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44B8B0F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122A913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612FE2" w:rsidRPr="00E1207F" w14:paraId="2E4E0DAE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3F687B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>ASA score (%)</w:t>
            </w:r>
          </w:p>
        </w:tc>
        <w:tc>
          <w:tcPr>
            <w:tcW w:w="0" w:type="auto"/>
            <w:hideMark/>
          </w:tcPr>
          <w:p w14:paraId="62983277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&lt;3</w:t>
            </w:r>
          </w:p>
        </w:tc>
        <w:tc>
          <w:tcPr>
            <w:tcW w:w="0" w:type="auto"/>
            <w:hideMark/>
          </w:tcPr>
          <w:p w14:paraId="03D4DBC5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7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7FFD48F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C8A2A12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8.6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B7CD040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898</w:t>
            </w:r>
          </w:p>
        </w:tc>
      </w:tr>
      <w:tr w:rsidR="00612FE2" w:rsidRPr="00E1207F" w14:paraId="308A9888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6F8B61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6942C06F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≥3</w:t>
            </w:r>
          </w:p>
        </w:tc>
        <w:tc>
          <w:tcPr>
            <w:tcW w:w="0" w:type="auto"/>
            <w:hideMark/>
          </w:tcPr>
          <w:p w14:paraId="40DD4501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8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2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3AD19AC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2BE9AF3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1.4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54B305A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612FE2" w:rsidRPr="00E1207F" w14:paraId="567DFEDC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0A56D9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History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of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VTE (%)</w:t>
            </w:r>
          </w:p>
        </w:tc>
        <w:tc>
          <w:tcPr>
            <w:tcW w:w="0" w:type="auto"/>
            <w:hideMark/>
          </w:tcPr>
          <w:p w14:paraId="37B29A93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59E0C7C7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F5CF6FC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C7BE548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817DCCA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NA</w:t>
            </w:r>
          </w:p>
        </w:tc>
      </w:tr>
      <w:tr w:rsidR="00612FE2" w:rsidRPr="00E1207F" w14:paraId="34233BC5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A710B8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363931AB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4B334A42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9B4975A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01F1535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7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37D9753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612FE2" w:rsidRPr="00E1207F" w14:paraId="43EEB105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B8CEB4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Known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thrombophilia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3ADEBCF0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0E030C19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5F3C472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3C40715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25076E9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NA</w:t>
            </w:r>
          </w:p>
        </w:tc>
      </w:tr>
      <w:tr w:rsidR="00612FE2" w:rsidRPr="00E1207F" w14:paraId="0C88D0AA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09E7A1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1207EB06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54D00F5C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CEA0F84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A6225A7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7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24B4452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612FE2" w:rsidRPr="00E1207F" w14:paraId="7082BAC3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B9B92F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COVID-19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during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follow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>-up (%)</w:t>
            </w:r>
          </w:p>
        </w:tc>
        <w:tc>
          <w:tcPr>
            <w:tcW w:w="0" w:type="auto"/>
            <w:hideMark/>
          </w:tcPr>
          <w:p w14:paraId="2B023F74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104916E4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9.1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EFFE2D2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9AD82C2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4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07E189B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.428</w:t>
            </w:r>
          </w:p>
        </w:tc>
      </w:tr>
      <w:tr w:rsidR="00612FE2" w:rsidRPr="00E1207F" w14:paraId="2542762E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43BD7A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5BC8EE39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4667F90B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90.9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DC9E9E6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61EDA4B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5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8A962DC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612FE2" w:rsidRPr="00E1207F" w14:paraId="3A2B5259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BC778A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Active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cancer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36429EC8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34D23A99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1</w:t>
            </w:r>
            <w:r>
              <w:rPr>
                <w:sz w:val="21"/>
                <w:szCs w:val="21"/>
                <w:lang w:val="es-AR"/>
              </w:rPr>
              <w:t>8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01EC532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77FB8D3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4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9E25032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658</w:t>
            </w:r>
          </w:p>
        </w:tc>
      </w:tr>
      <w:tr w:rsidR="00612FE2" w:rsidRPr="00E1207F" w14:paraId="4DF2A17E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030569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2DF36842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6DF38105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9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1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8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1A97CE0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E28721E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5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0AED373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612FE2" w:rsidRPr="00E1207F" w14:paraId="6501DEE3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2A39E3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  <w:proofErr w:type="gramStart"/>
            <w:r w:rsidRPr="00E1207F">
              <w:rPr>
                <w:b/>
                <w:bCs/>
                <w:sz w:val="21"/>
                <w:szCs w:val="21"/>
                <w:lang w:val="es-AR"/>
              </w:rPr>
              <w:t>Smoking</w:t>
            </w:r>
            <w:proofErr w:type="gram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1EFB99FA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Active</w:t>
            </w:r>
          </w:p>
        </w:tc>
        <w:tc>
          <w:tcPr>
            <w:tcW w:w="0" w:type="auto"/>
            <w:hideMark/>
          </w:tcPr>
          <w:p w14:paraId="354EBD80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7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8C89B63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2FDEE2C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4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2A6D338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201</w:t>
            </w:r>
          </w:p>
        </w:tc>
      </w:tr>
      <w:tr w:rsidR="00612FE2" w:rsidRPr="00E1207F" w14:paraId="362CBDB9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D0989D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447B72F6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 xml:space="preserve">No active </w:t>
            </w:r>
            <w:proofErr w:type="gramStart"/>
            <w:r w:rsidRPr="00E1207F">
              <w:rPr>
                <w:sz w:val="21"/>
                <w:szCs w:val="21"/>
                <w:lang w:val="es-AR"/>
              </w:rPr>
              <w:t>smoking</w:t>
            </w:r>
            <w:proofErr w:type="gramEnd"/>
          </w:p>
        </w:tc>
        <w:tc>
          <w:tcPr>
            <w:tcW w:w="0" w:type="auto"/>
            <w:hideMark/>
          </w:tcPr>
          <w:p w14:paraId="4EF61C7C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8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2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2AFA813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7CFB160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5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5D48CDD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612FE2" w:rsidRPr="00E1207F" w14:paraId="33062AC3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7727F6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>COPD (%)</w:t>
            </w:r>
          </w:p>
        </w:tc>
        <w:tc>
          <w:tcPr>
            <w:tcW w:w="0" w:type="auto"/>
            <w:hideMark/>
          </w:tcPr>
          <w:p w14:paraId="0F450CB2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6704B3BF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7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A70913C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B808564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4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C89F198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201</w:t>
            </w:r>
          </w:p>
        </w:tc>
      </w:tr>
      <w:tr w:rsidR="00612FE2" w:rsidRPr="00E1207F" w14:paraId="7976DD04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A34CD1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29C69677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428710F9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8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2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2A2EDB5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F861D02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5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713B0EA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612FE2" w:rsidRPr="00E1207F" w14:paraId="69C4FC2D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09E4C0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Autoimmune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disease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76999527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7CFBFF96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A891899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8819035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D8606F1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NA</w:t>
            </w:r>
          </w:p>
        </w:tc>
      </w:tr>
      <w:tr w:rsidR="00612FE2" w:rsidRPr="00E1207F" w14:paraId="4FF896E7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0B4621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5C8E3C86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57B4C708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D445C64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299440A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7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CD41A0F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612FE2" w:rsidRPr="00E1207F" w14:paraId="0DD0036E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C1F383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Hypertension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41A7A907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580C5379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9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1.8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BEB324E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8F5C303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1.4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7471A7D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237</w:t>
            </w:r>
          </w:p>
        </w:tc>
      </w:tr>
      <w:tr w:rsidR="00612FE2" w:rsidRPr="00E1207F" w14:paraId="04ECF39B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205A86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743D65B2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72736582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8.2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00A2097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F911E24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8.6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D3E2A62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612FE2" w:rsidRPr="00E1207F" w14:paraId="498B8B9D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4A3A7B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>Diabetes mellitus (%)</w:t>
            </w:r>
          </w:p>
        </w:tc>
        <w:tc>
          <w:tcPr>
            <w:tcW w:w="0" w:type="auto"/>
            <w:hideMark/>
          </w:tcPr>
          <w:p w14:paraId="67B24ADC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3DEED362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8.2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E301AF1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5</w:t>
            </w:r>
            <w:r w:rsidRPr="00E1207F">
              <w:rPr>
                <w:sz w:val="21"/>
                <w:szCs w:val="21"/>
                <w:lang w:val="es-AR"/>
              </w:rPr>
              <w:t>.0)</w:t>
            </w:r>
          </w:p>
        </w:tc>
        <w:tc>
          <w:tcPr>
            <w:tcW w:w="0" w:type="auto"/>
            <w:hideMark/>
          </w:tcPr>
          <w:p w14:paraId="668635D6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4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5CC4BFA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.658</w:t>
            </w:r>
          </w:p>
        </w:tc>
      </w:tr>
      <w:tr w:rsidR="00612FE2" w:rsidRPr="00E1207F" w14:paraId="72300D4F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77DF0E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56B4C778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705526F3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9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1.8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DC428C0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5</w:t>
            </w:r>
            <w:r w:rsidRPr="00E1207F">
              <w:rPr>
                <w:sz w:val="21"/>
                <w:szCs w:val="21"/>
                <w:lang w:val="es-AR"/>
              </w:rPr>
              <w:t>.0)</w:t>
            </w:r>
          </w:p>
        </w:tc>
        <w:tc>
          <w:tcPr>
            <w:tcW w:w="0" w:type="auto"/>
            <w:hideMark/>
          </w:tcPr>
          <w:p w14:paraId="395BF397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5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79CB748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612FE2" w:rsidRPr="00E1207F" w14:paraId="4CE525B0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7B8CD5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Dyslipidemia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76D6880A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1F2DDE79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7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DBC7EBB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3569D4F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4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CDD9D38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.201</w:t>
            </w:r>
          </w:p>
        </w:tc>
      </w:tr>
      <w:tr w:rsidR="00612FE2" w:rsidRPr="00E1207F" w14:paraId="7B23E4D5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E3C18F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75853EA6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13C14CE2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8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2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9AF4733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44B6C35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5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C8310AE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612FE2" w:rsidRPr="00E1207F" w14:paraId="0D61C444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0EC8E0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Coronary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artery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disease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713CF8D6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4B23242D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9.1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E2FA4B2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4CE0C0B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FB0D180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.165</w:t>
            </w:r>
          </w:p>
        </w:tc>
      </w:tr>
      <w:tr w:rsidR="00612FE2" w:rsidRPr="00E1207F" w14:paraId="24E5184D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B310FC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429F7ACC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7B36C9A2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90.9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FE250C5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8419EC3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7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87468CA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612FE2" w:rsidRPr="00E1207F" w14:paraId="44D6AD06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E212D3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>Stroke (%)</w:t>
            </w:r>
          </w:p>
        </w:tc>
        <w:tc>
          <w:tcPr>
            <w:tcW w:w="0" w:type="auto"/>
            <w:hideMark/>
          </w:tcPr>
          <w:p w14:paraId="12F8DBC2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7013504E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7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FFCAE55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BB8BF3C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4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98D17CB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.201</w:t>
            </w:r>
          </w:p>
        </w:tc>
      </w:tr>
      <w:tr w:rsidR="00612FE2" w:rsidRPr="00E1207F" w14:paraId="3EE49C51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B896B1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167A0A80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62F19043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8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2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8384A48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286943B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5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FF180BD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612FE2" w:rsidRPr="00E1207F" w14:paraId="7EB3EC83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4D981B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Peripheral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artery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disease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32D124FE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1C84EE4E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8.2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2B6EB7F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E7533B7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14DBF62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.039</w:t>
            </w:r>
          </w:p>
        </w:tc>
      </w:tr>
      <w:tr w:rsidR="00612FE2" w:rsidRPr="00E1207F" w14:paraId="299F6195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855C98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323E0890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10DB51E2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9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1.8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8E10F36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D1168B9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7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FEB86CE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612FE2" w:rsidRPr="00E1207F" w14:paraId="10090DE8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6F5550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Period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6428C324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2011–2017</w:t>
            </w:r>
          </w:p>
        </w:tc>
        <w:tc>
          <w:tcPr>
            <w:tcW w:w="0" w:type="auto"/>
            <w:hideMark/>
          </w:tcPr>
          <w:p w14:paraId="0AD31732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7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F2D87D8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0C14986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22E94A3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0</w:t>
            </w:r>
            <w:r>
              <w:rPr>
                <w:sz w:val="21"/>
                <w:szCs w:val="21"/>
                <w:lang w:val="es-AR"/>
              </w:rPr>
              <w:t>07</w:t>
            </w:r>
          </w:p>
        </w:tc>
      </w:tr>
      <w:tr w:rsidR="00612FE2" w:rsidRPr="00E1207F" w14:paraId="534A1CED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6724D8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7DFD48B5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2018–2025</w:t>
            </w:r>
          </w:p>
        </w:tc>
        <w:tc>
          <w:tcPr>
            <w:tcW w:w="0" w:type="auto"/>
            <w:hideMark/>
          </w:tcPr>
          <w:p w14:paraId="78DB4A93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8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2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FC8EF4D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A91273A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7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D9AB623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612FE2" w:rsidRPr="00E1207F" w14:paraId="53EB755A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44A37C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lastRenderedPageBreak/>
              <w:t>Age: median (IQR)</w:t>
            </w:r>
          </w:p>
        </w:tc>
        <w:tc>
          <w:tcPr>
            <w:tcW w:w="0" w:type="auto"/>
            <w:hideMark/>
          </w:tcPr>
          <w:p w14:paraId="2D40C1C3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–</w:t>
            </w:r>
          </w:p>
        </w:tc>
        <w:tc>
          <w:tcPr>
            <w:tcW w:w="0" w:type="auto"/>
            <w:hideMark/>
          </w:tcPr>
          <w:p w14:paraId="28561707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88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3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7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33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91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65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9BE426F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8</w:t>
            </w: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8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1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07</w:t>
            </w:r>
            <w:r w:rsidRPr="00E1207F">
              <w:rPr>
                <w:sz w:val="21"/>
                <w:szCs w:val="21"/>
                <w:lang w:val="es-AR"/>
              </w:rPr>
              <w:t>–8</w:t>
            </w:r>
            <w:r>
              <w:rPr>
                <w:sz w:val="21"/>
                <w:szCs w:val="21"/>
                <w:lang w:val="es-AR"/>
              </w:rPr>
              <w:t>9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0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3075C76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90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9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8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22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92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31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C73074A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163</w:t>
            </w:r>
          </w:p>
        </w:tc>
      </w:tr>
      <w:tr w:rsidR="00612FE2" w:rsidRPr="00E1207F" w14:paraId="5547D3E6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01E4E0" w14:textId="77777777" w:rsidR="00612FE2" w:rsidRPr="00E1207F" w:rsidRDefault="00612FE2" w:rsidP="008D17A5">
            <w:pPr>
              <w:rPr>
                <w:sz w:val="21"/>
                <w:szCs w:val="21"/>
              </w:rPr>
            </w:pPr>
            <w:r w:rsidRPr="00E1207F">
              <w:rPr>
                <w:b/>
                <w:bCs/>
                <w:sz w:val="21"/>
                <w:szCs w:val="21"/>
              </w:rPr>
              <w:t>Surgery time (min), me</w:t>
            </w:r>
            <w:r>
              <w:rPr>
                <w:b/>
                <w:bCs/>
                <w:sz w:val="21"/>
                <w:szCs w:val="21"/>
              </w:rPr>
              <w:t>dian</w:t>
            </w:r>
            <w:r w:rsidRPr="00E1207F">
              <w:rPr>
                <w:b/>
                <w:bCs/>
                <w:sz w:val="21"/>
                <w:szCs w:val="21"/>
              </w:rPr>
              <w:t xml:space="preserve"> (</w:t>
            </w:r>
            <w:r>
              <w:rPr>
                <w:b/>
                <w:bCs/>
                <w:sz w:val="21"/>
                <w:szCs w:val="21"/>
              </w:rPr>
              <w:t>IQR</w:t>
            </w:r>
            <w:r w:rsidRPr="00E1207F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62B61D6B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–</w:t>
            </w:r>
          </w:p>
        </w:tc>
        <w:tc>
          <w:tcPr>
            <w:tcW w:w="0" w:type="auto"/>
            <w:hideMark/>
          </w:tcPr>
          <w:p w14:paraId="7F938CFA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90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0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49.00-102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A943D5E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00.0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8.75-112.5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4032461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4.0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47.0-93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7975FEE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.527</w:t>
            </w:r>
          </w:p>
        </w:tc>
      </w:tr>
      <w:tr w:rsidR="00612FE2" w:rsidRPr="00E1207F" w14:paraId="7130C8E0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98FF5D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Creatinine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clearance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>, median (IQR)</w:t>
            </w:r>
          </w:p>
        </w:tc>
        <w:tc>
          <w:tcPr>
            <w:tcW w:w="0" w:type="auto"/>
            <w:hideMark/>
          </w:tcPr>
          <w:p w14:paraId="6B896055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–</w:t>
            </w:r>
          </w:p>
        </w:tc>
        <w:tc>
          <w:tcPr>
            <w:tcW w:w="0" w:type="auto"/>
            <w:hideMark/>
          </w:tcPr>
          <w:p w14:paraId="10419D02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9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0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7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50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76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>0)</w:t>
            </w:r>
          </w:p>
        </w:tc>
        <w:tc>
          <w:tcPr>
            <w:tcW w:w="0" w:type="auto"/>
            <w:hideMark/>
          </w:tcPr>
          <w:p w14:paraId="40312095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2.0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1.50</w:t>
            </w:r>
            <w:r w:rsidRPr="00E1207F">
              <w:rPr>
                <w:sz w:val="21"/>
                <w:szCs w:val="21"/>
                <w:lang w:val="es-AR"/>
              </w:rPr>
              <w:t>.–</w:t>
            </w:r>
            <w:r>
              <w:rPr>
                <w:sz w:val="21"/>
                <w:szCs w:val="21"/>
                <w:lang w:val="es-AR"/>
              </w:rPr>
              <w:t>68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0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7BBB937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2.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7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80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>0)</w:t>
            </w:r>
          </w:p>
        </w:tc>
        <w:tc>
          <w:tcPr>
            <w:tcW w:w="0" w:type="auto"/>
            <w:hideMark/>
          </w:tcPr>
          <w:p w14:paraId="37BD3897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927</w:t>
            </w:r>
          </w:p>
        </w:tc>
      </w:tr>
      <w:tr w:rsidR="00612FE2" w:rsidRPr="00E1207F" w14:paraId="79FD8DBE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973946" w14:textId="77777777" w:rsidR="00612FE2" w:rsidRPr="00E1207F" w:rsidRDefault="00612FE2" w:rsidP="008D17A5">
            <w:pPr>
              <w:rPr>
                <w:sz w:val="21"/>
                <w:szCs w:val="21"/>
              </w:rPr>
            </w:pPr>
            <w:r w:rsidRPr="00E1207F">
              <w:rPr>
                <w:b/>
                <w:bCs/>
                <w:sz w:val="21"/>
                <w:szCs w:val="21"/>
              </w:rPr>
              <w:t>Days to surgery, median (IQR)</w:t>
            </w:r>
          </w:p>
        </w:tc>
        <w:tc>
          <w:tcPr>
            <w:tcW w:w="0" w:type="auto"/>
            <w:hideMark/>
          </w:tcPr>
          <w:p w14:paraId="7F7D3507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–</w:t>
            </w:r>
          </w:p>
        </w:tc>
        <w:tc>
          <w:tcPr>
            <w:tcW w:w="0" w:type="auto"/>
            <w:hideMark/>
          </w:tcPr>
          <w:p w14:paraId="01683E77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.0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.50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6.0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7310485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.5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.00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3.0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E871904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.0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.00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6.5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FD7845C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289</w:t>
            </w:r>
          </w:p>
        </w:tc>
      </w:tr>
      <w:tr w:rsidR="00612FE2" w:rsidRPr="00E1207F" w14:paraId="058ABCA7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33A770" w14:textId="77777777" w:rsidR="00612FE2" w:rsidRPr="00E1207F" w:rsidRDefault="00612FE2" w:rsidP="008D17A5">
            <w:pPr>
              <w:rPr>
                <w:sz w:val="21"/>
                <w:szCs w:val="21"/>
              </w:rPr>
            </w:pPr>
            <w:r w:rsidRPr="00E1207F">
              <w:rPr>
                <w:b/>
                <w:bCs/>
                <w:sz w:val="21"/>
                <w:szCs w:val="21"/>
              </w:rPr>
              <w:t xml:space="preserve">Hospital </w:t>
            </w:r>
            <w:proofErr w:type="gramStart"/>
            <w:r w:rsidRPr="00E1207F">
              <w:rPr>
                <w:b/>
                <w:bCs/>
                <w:sz w:val="21"/>
                <w:szCs w:val="21"/>
              </w:rPr>
              <w:t>stay</w:t>
            </w:r>
            <w:proofErr w:type="gramEnd"/>
            <w:r w:rsidRPr="00E1207F">
              <w:rPr>
                <w:b/>
                <w:bCs/>
                <w:sz w:val="21"/>
                <w:szCs w:val="21"/>
              </w:rPr>
              <w:t xml:space="preserve"> (days), median (IQR)</w:t>
            </w:r>
          </w:p>
        </w:tc>
        <w:tc>
          <w:tcPr>
            <w:tcW w:w="0" w:type="auto"/>
            <w:hideMark/>
          </w:tcPr>
          <w:p w14:paraId="4BAB3F71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–</w:t>
            </w:r>
          </w:p>
        </w:tc>
        <w:tc>
          <w:tcPr>
            <w:tcW w:w="0" w:type="auto"/>
            <w:hideMark/>
          </w:tcPr>
          <w:p w14:paraId="03AD9E08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2.0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.00</w:t>
            </w:r>
            <w:r w:rsidRPr="00E1207F">
              <w:rPr>
                <w:sz w:val="21"/>
                <w:szCs w:val="21"/>
                <w:lang w:val="es-AR"/>
              </w:rPr>
              <w:t>–1</w:t>
            </w:r>
            <w:r>
              <w:rPr>
                <w:sz w:val="21"/>
                <w:szCs w:val="21"/>
                <w:lang w:val="es-AR"/>
              </w:rPr>
              <w:t>7.5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694536D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0.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.75</w:t>
            </w:r>
            <w:r w:rsidRPr="00E1207F">
              <w:rPr>
                <w:sz w:val="21"/>
                <w:szCs w:val="21"/>
                <w:lang w:val="es-AR"/>
              </w:rPr>
              <w:t>–1</w:t>
            </w:r>
            <w:r>
              <w:rPr>
                <w:sz w:val="21"/>
                <w:szCs w:val="21"/>
                <w:lang w:val="es-AR"/>
              </w:rPr>
              <w:t>3.0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351511D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3.0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9.00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21.5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1A1C18B" w14:textId="77777777" w:rsidR="00612FE2" w:rsidRPr="00E1207F" w:rsidRDefault="00612FE2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570</w:t>
            </w:r>
          </w:p>
        </w:tc>
      </w:tr>
      <w:tr w:rsidR="00612FE2" w:rsidRPr="00E1207F" w14:paraId="0A586A6D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740D43" w14:textId="77777777" w:rsidR="00612FE2" w:rsidRPr="00E1207F" w:rsidRDefault="00612FE2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>BMI, median (IQR)</w:t>
            </w:r>
          </w:p>
        </w:tc>
        <w:tc>
          <w:tcPr>
            <w:tcW w:w="0" w:type="auto"/>
            <w:hideMark/>
          </w:tcPr>
          <w:p w14:paraId="1D2D9ED4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–</w:t>
            </w:r>
          </w:p>
        </w:tc>
        <w:tc>
          <w:tcPr>
            <w:tcW w:w="0" w:type="auto"/>
            <w:hideMark/>
          </w:tcPr>
          <w:p w14:paraId="7A32FC89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2</w:t>
            </w: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9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0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97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23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02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10F0597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2</w:t>
            </w: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94</w:t>
            </w:r>
            <w:r w:rsidRPr="00E1207F">
              <w:rPr>
                <w:sz w:val="21"/>
                <w:szCs w:val="21"/>
                <w:lang w:val="es-AR"/>
              </w:rPr>
              <w:t xml:space="preserve"> (2</w:t>
            </w: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94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22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94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856220A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2</w:t>
            </w: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05</w:t>
            </w:r>
            <w:r w:rsidRPr="00E1207F">
              <w:rPr>
                <w:sz w:val="21"/>
                <w:szCs w:val="21"/>
                <w:lang w:val="es-AR"/>
              </w:rPr>
              <w:t xml:space="preserve"> (2</w:t>
            </w: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03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22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08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B64853D" w14:textId="77777777" w:rsidR="00612FE2" w:rsidRPr="00E1207F" w:rsidRDefault="00612FE2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</w:p>
        </w:tc>
      </w:tr>
    </w:tbl>
    <w:p w14:paraId="6C55DCC6" w14:textId="77777777" w:rsidR="00612FE2" w:rsidRPr="00E1207F" w:rsidRDefault="00612FE2" w:rsidP="00612FE2">
      <w:pPr>
        <w:rPr>
          <w:sz w:val="12"/>
          <w:szCs w:val="12"/>
          <w:lang w:val="en-US"/>
        </w:rPr>
      </w:pPr>
      <w:r w:rsidRPr="00E1207F">
        <w:rPr>
          <w:sz w:val="12"/>
          <w:szCs w:val="12"/>
          <w:lang w:val="en-US"/>
        </w:rPr>
        <w:t>LMWH = Low Molecular Weight Heparin; UFH = Unfractionated Heparin; DOACs = Direct Oral Anticoagulants; VTE = Venous Thromboembolism; COPD = Chronic Obstructive Pulmonary Disease; ASA = American Society of Anesthesiologists; BMI = Body Mass Index; SD = Standard Deviation; IQR = Interquartile Range.</w:t>
      </w:r>
    </w:p>
    <w:p w14:paraId="20E96CC2" w14:textId="77777777" w:rsidR="0082248C" w:rsidRPr="00612FE2" w:rsidRDefault="0082248C">
      <w:pPr>
        <w:rPr>
          <w:lang w:val="en-US"/>
        </w:rPr>
      </w:pPr>
    </w:p>
    <w:sectPr w:rsidR="0082248C" w:rsidRPr="00612F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FE2"/>
    <w:rsid w:val="00322DB3"/>
    <w:rsid w:val="00612FE2"/>
    <w:rsid w:val="0082248C"/>
    <w:rsid w:val="00DF1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081484"/>
  <w15:chartTrackingRefBased/>
  <w15:docId w15:val="{1A90FE50-4AE5-45E2-969C-B869CCCEF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FE2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12F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12F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12FE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12FE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12FE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12FE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12FE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12FE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12FE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12F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12F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12F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12FE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12FE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12FE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12FE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12FE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12FE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12F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12F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12FE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12F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12FE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12FE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12FE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12FE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12F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12FE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12FE2"/>
    <w:rPr>
      <w:b/>
      <w:bCs/>
      <w:smallCaps/>
      <w:color w:val="0F4761" w:themeColor="accent1" w:themeShade="BF"/>
      <w:spacing w:val="5"/>
    </w:rPr>
  </w:style>
  <w:style w:type="table" w:styleId="Tablaconcuadrcula7concolores">
    <w:name w:val="Grid Table 7 Colorful"/>
    <w:basedOn w:val="Tablanormal"/>
    <w:uiPriority w:val="52"/>
    <w:rsid w:val="00612FE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4</Words>
  <Characters>2461</Characters>
  <Application>Microsoft Office Word</Application>
  <DocSecurity>0</DocSecurity>
  <Lines>153</Lines>
  <Paragraphs>112</Paragraphs>
  <ScaleCrop>false</ScaleCrop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Celia Clavijo</dc:creator>
  <cp:keywords/>
  <dc:description/>
  <cp:lastModifiedBy>María Celia Clavijo</cp:lastModifiedBy>
  <cp:revision>1</cp:revision>
  <dcterms:created xsi:type="dcterms:W3CDTF">2026-02-11T12:43:00Z</dcterms:created>
  <dcterms:modified xsi:type="dcterms:W3CDTF">2026-02-11T12:44:00Z</dcterms:modified>
</cp:coreProperties>
</file>